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>Supplementary file S6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 codes written for the PIC controller corresponding to the chemostat culture and the multiplexed version for mini-bioreactors</w:t>
      </w:r>
    </w:p>
    <w:p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hemostat culture</w:t>
      </w:r>
    </w:p>
    <w:p>
      <w:pPr>
        <w:pStyle w:val="Normal"/>
        <w:jc w:val="both"/>
        <w:rPr>
          <w:rFonts w:ascii="Arial" w:hAnsi="Arial" w:cs="Arial"/>
          <w:i/>
          <w:i/>
          <w:sz w:val="24"/>
          <w:szCs w:val="24"/>
          <w:lang w:val="en-US" w:eastAsia="en-US"/>
        </w:rPr>
      </w:pPr>
      <w:r>
        <w:rPr>
          <w:rFonts w:cs="Arial" w:ascii="Arial" w:hAnsi="Arial"/>
          <w:i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  <w:t>// PIC18F4520  quartz 8 MHz  PLL NON</w:t>
      </w:r>
    </w:p>
    <w:p>
      <w:pPr>
        <w:pStyle w:val="Normal"/>
        <w:rPr/>
      </w:pPr>
      <w:r>
        <w:rPr/>
        <w:t>// MIKROC Pro 5.40</w:t>
      </w:r>
    </w:p>
    <w:p>
      <w:pPr>
        <w:pStyle w:val="Normal"/>
        <w:rPr/>
      </w:pPr>
      <w:r>
        <w:rPr/>
        <w:t>//--------------------- 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define LFEED UART1_Write_Text("\n\r")</w:t>
      </w:r>
    </w:p>
    <w:p>
      <w:pPr>
        <w:pStyle w:val="Normal"/>
        <w:rPr/>
      </w:pPr>
      <w:r>
        <w:rPr/>
        <w:t>#define POMPE_EAU LATB.B0                     // RLY1</w:t>
      </w:r>
    </w:p>
    <w:p>
      <w:pPr>
        <w:pStyle w:val="Normal"/>
        <w:rPr/>
      </w:pPr>
      <w:r>
        <w:rPr/>
        <w:t>#define POMPE_FERMENTEUR LATB.B1              // RLY2</w:t>
      </w:r>
    </w:p>
    <w:p>
      <w:pPr>
        <w:pStyle w:val="Normal"/>
        <w:rPr/>
      </w:pPr>
      <w:r>
        <w:rPr/>
        <w:t>#define POMPE_FERMENTEUR2 LATB.B2             // RLY3</w:t>
      </w:r>
    </w:p>
    <w:p>
      <w:pPr>
        <w:pStyle w:val="Normal"/>
        <w:rPr/>
      </w:pPr>
      <w:r>
        <w:rPr/>
        <w:t>#define POMPE_GLUCOSE LATB.B3                // RLY4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#define NIVEAU_haut  600                      // </w:t>
      </w:r>
    </w:p>
    <w:p>
      <w:pPr>
        <w:pStyle w:val="Normal"/>
        <w:rPr/>
      </w:pPr>
      <w:r>
        <w:rPr/>
        <w:t xml:space="preserve">#define NIVEAU_bas   200     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char timer0_flag=0;            // </w:t>
      </w:r>
    </w:p>
    <w:p>
      <w:pPr>
        <w:pStyle w:val="Normal"/>
        <w:rPr>
          <w:lang w:val="en-US"/>
        </w:rPr>
      </w:pPr>
      <w:r>
        <w:rPr>
          <w:lang w:val="en-US"/>
        </w:rPr>
        <w:t>unsigned char GO_flag=1;</w:t>
      </w:r>
    </w:p>
    <w:p>
      <w:pPr>
        <w:pStyle w:val="Normal"/>
        <w:rPr>
          <w:lang w:val="en-US"/>
        </w:rPr>
      </w:pPr>
      <w:r>
        <w:rPr>
          <w:lang w:val="en-US"/>
        </w:rPr>
        <w:t>unsigned char UNLOCK_flag=0;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char MODE_ANALYSE=0;           // </w:t>
      </w:r>
    </w:p>
    <w:p>
      <w:pPr>
        <w:pStyle w:val="Normal"/>
        <w:rPr>
          <w:lang w:val="en-US"/>
        </w:rPr>
      </w:pPr>
      <w:r>
        <w:rPr>
          <w:lang w:val="en-US"/>
        </w:rPr>
        <w:t>unsigned int  chrono_sec=0;             //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int  chrono_synchro=0;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int TENSION=0;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har txtint[7];                         //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int DELTA_T=0;         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>unsigned int TOP_FIN=0;                 //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void mesure_TENSION(){  //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char z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nsigned int tmp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for(z=0;z&lt;4;z++){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=tmp + ADC_Read(0);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ENSION =  tmp&gt;&gt;2 ; //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void interrupt() {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if (TMR0IF_bit) {          // overflow TIMER0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timer0_flag=1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chrono_sec++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//if (UNLOCK_flag==1)  chrono_synchro++;</w:t>
      </w:r>
    </w:p>
    <w:p>
      <w:pPr>
        <w:pStyle w:val="Normal"/>
        <w:rPr/>
      </w:pPr>
      <w:r>
        <w:rPr>
          <w:rFonts w:cs="Calibri"/>
          <w:lang w:val="en-US"/>
        </w:rPr>
        <w:t xml:space="preserve">      </w:t>
      </w:r>
      <w:r>
        <w:rPr/>
        <w:t>TMR0H  = 0xC2; TMR0L  = 0xF7;    //  TIMER0  chargé avec    49911</w:t>
      </w:r>
    </w:p>
    <w:p>
      <w:pPr>
        <w:pStyle w:val="Normal"/>
        <w:rPr/>
      </w:pPr>
      <w:r>
        <w:rPr>
          <w:rFonts w:cs="Calibri"/>
        </w:rPr>
        <w:t xml:space="preserve">      </w:t>
      </w:r>
      <w:r>
        <w:rPr>
          <w:lang w:val="en-US"/>
        </w:rPr>
        <w:t>TMR0IF_bit = 0;                  // clear TMR0IF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}// end if TMROIF_bi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}// end if interrupt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void main() {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ART1_Init(9600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delay_ms(100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ART1_Write_Text("FERMENTEUR v1.0  11-07-2012");LFEED;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CVRCON.B7=0;           // 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CVRCON.B6=0;          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CMCON=0b00000000;      //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ADCON0.B0=1;           // ADC module ON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/>
        <w:t xml:space="preserve">TRISA.B0=1;            //  ADCON1=0b111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0 = 0;          // RB0 en output  RLY1    POMPE_EAU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1 = 0;          // RB1 en output  RLY2    POMPE_FERMENTEUR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2 = 0;          // RB2 en output RLY3     POMPE_FERMENTEUR2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3 = 0;          // RB3 en output RLY4     POMPE_GLUCOSE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INTCON = 0xE0;         // autorise  interrupt        timer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T08BIT_bit =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T0CS_bit   =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PSA_bit    =0;         //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0PS2_bit= 1 ; T0PS1_bit= 1 ; T0PS0_bit= 0 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rmal"/>
        <w:rPr/>
      </w:pPr>
      <w:r>
        <w:rPr>
          <w:rFonts w:cs="Calibri"/>
        </w:rPr>
        <w:t xml:space="preserve">           </w:t>
      </w:r>
      <w:r>
        <w:rPr/>
        <w:t>// prescaler 110  = division par 128</w:t>
      </w:r>
    </w:p>
    <w:p>
      <w:pPr>
        <w:pStyle w:val="Normal"/>
        <w:rPr/>
      </w:pPr>
      <w:r>
        <w:rPr>
          <w:rFonts w:cs="Calibri"/>
        </w:rPr>
        <w:t xml:space="preserve">           </w:t>
      </w:r>
      <w:r>
        <w:rPr>
          <w:lang w:val="de-DE"/>
        </w:rPr>
        <w:t>// quartz de 8 MHz ==&gt;&gt; CLK =OSC/4  ===&gt; 2 MHz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         </w:t>
      </w:r>
      <w:r>
        <w:rPr>
          <w:lang w:val="de-DE"/>
        </w:rPr>
        <w:t>// 2 MHz / 128 ==&gt;</w:t>
      </w:r>
    </w:p>
    <w:p>
      <w:pPr>
        <w:pStyle w:val="Normal"/>
        <w:rPr>
          <w:rFonts w:cs="Calibri"/>
          <w:lang w:val="de-DE"/>
        </w:rPr>
      </w:pPr>
      <w:r>
        <w:rPr>
          <w:rFonts w:cs="Calibri"/>
          <w:lang w:val="de-DE"/>
        </w:rPr>
        <w:t xml:space="preserve">                         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TMR0L= 0xF7;          //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TMR0H= 0xC2;           //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 xml:space="preserve">POMPE_EAU = 0;        // </w:t>
      </w:r>
    </w:p>
    <w:p>
      <w:pPr>
        <w:pStyle w:val="Normal"/>
        <w:rPr/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POMPE_FERMENTEUR=0;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POMPE_FERMENTEUR2=0;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POMPE_GLUCOSE=0;</w:t>
      </w:r>
    </w:p>
    <w:p>
      <w:pPr>
        <w:pStyle w:val="Normal"/>
        <w:rPr/>
      </w:pPr>
      <w:r>
        <w:rPr>
          <w:rFonts w:cs="Calibri"/>
          <w:lang w:val="de-DE"/>
        </w:rPr>
        <w:t xml:space="preserve">  </w:t>
      </w:r>
      <w:r>
        <w:rPr/>
        <w:t>MODE_ANALYSE=0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</w:t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while(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>if(timer0_flag==1){   // +/-  1 Hz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mesure_TENSION();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if(POMPE_EAU==1 &amp;&amp; TENSION &gt; NIVEAU_haut &amp;&amp; MODE_ANALYSE==0 ){                  MODE_ANALYSE=1;  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if(POMPE_EAU==1 &amp;&amp; TENSION &lt; NIVEAU_bas &amp;&amp; MODE_ANALYSE==1 ){  //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MODE_ANALYSE=0;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UNLOCK_flag=1;   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//infos debug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>
          <w:lang w:val="en-US"/>
        </w:rPr>
        <w:t>IntToStr(TENSION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AN0 : ");UART1_Write_Text(txtint);LFEED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GO_flag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GO_f: ");UART1_Write_Text(txtint);LFEED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chrono_sec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chse: ");UART1_Write_Text(txtint);LFEED;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MODE_ANALYSE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MOAn: ");UART1_Write_Text(txtint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chrono_synchro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chsy: ");UART1_Write_Text(txtint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UNLOCK_flag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UnlF: ");UART1_Write_Text(txtint);LFEED;LFEED;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</w:t>
      </w:r>
      <w:r>
        <w:rPr>
          <w:lang w:val="de-DE"/>
        </w:rPr>
        <w:t>//fin infos debug</w:t>
      </w:r>
    </w:p>
    <w:p>
      <w:pPr>
        <w:pStyle w:val="Normal"/>
        <w:rPr>
          <w:rFonts w:cs="Calibri"/>
          <w:lang w:val="de-DE"/>
        </w:rPr>
      </w:pPr>
      <w:r>
        <w:rPr>
          <w:rFonts w:cs="Calibri"/>
          <w:lang w:val="de-DE"/>
        </w:rPr>
        <w:t xml:space="preserve">            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          </w:t>
      </w:r>
      <w:r>
        <w:rPr>
          <w:lang w:val="de-DE"/>
        </w:rPr>
        <w:t>timer0_flag=0;</w:t>
      </w:r>
    </w:p>
    <w:p>
      <w:pPr>
        <w:pStyle w:val="Normal"/>
        <w:rPr/>
      </w:pPr>
      <w:r>
        <w:rPr>
          <w:rFonts w:cs="Calibri"/>
          <w:lang w:val="de-DE"/>
        </w:rPr>
        <w:t xml:space="preserve">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if(GO_flag==1){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){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GLUCOSE=1;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 xml:space="preserve">if(chrono_sec==21) {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GLUCOSE=0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 xml:space="preserve">if(chrono_sec==650){        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=1;          //1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 </w:t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 xml:space="preserve">if(chrono_sec==660){       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=0;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 xml:space="preserve">if(chrono_sec==680){        //680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1;            //   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710){       //700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FERMENTEUR=1;         //1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715){       //702 705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=0;         //0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 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if(chrono_sec==720){       //715                  DTS : 60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EAU=0;           //                     DTS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>
          <w:lang w:val="en-US"/>
        </w:rPr>
        <w:t>GO_flag=0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}// end go flag =1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 xml:space="preserve">if( GO_flag==0 &amp;&amp; chrono_sec&gt;900){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GO_flag=1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chrono_sec=0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chrono_synchro=0;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}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</w:t>
      </w:r>
      <w:r>
        <w:rPr>
          <w:lang w:val="en-US"/>
        </w:rPr>
        <w:t>}// end whi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}//end main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  <w:bookmarkStart w:id="0" w:name="_GoBack"/>
      <w:bookmarkEnd w:id="0"/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</w:p>
    <w:p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ini-bioreactors</w:t>
      </w:r>
    </w:p>
    <w:p>
      <w:pPr>
        <w:pStyle w:val="Paragraphedeliste"/>
        <w:jc w:val="both"/>
        <w:rPr>
          <w:rFonts w:ascii="Times New Roman" w:hAnsi="Times New Roman" w:cs="Times New Roman"/>
          <w:i/>
          <w:i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// PIC18F4520  quartz 8 MHz  PLL NON</w:t>
      </w:r>
    </w:p>
    <w:p>
      <w:pPr>
        <w:pStyle w:val="Normal"/>
        <w:rPr>
          <w:lang w:val="en-US"/>
        </w:rPr>
      </w:pPr>
      <w:r>
        <w:rPr>
          <w:lang w:val="en-US"/>
        </w:rPr>
        <w:t>// MIKROC Pro 5.40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//--------------------- 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#define LFEED UART1_Write_Text("\n\r")</w:t>
      </w:r>
    </w:p>
    <w:p>
      <w:pPr>
        <w:pStyle w:val="Normal"/>
        <w:rPr/>
      </w:pPr>
      <w:r>
        <w:rPr/>
        <w:t>#define POMPE_EAU LATB.B0                     // RLY1</w:t>
      </w:r>
    </w:p>
    <w:p>
      <w:pPr>
        <w:pStyle w:val="Normal"/>
        <w:rPr/>
      </w:pPr>
      <w:r>
        <w:rPr/>
        <w:t>#define POMPE_FERMENTEUR LATB.B1              // RLY2</w:t>
      </w:r>
    </w:p>
    <w:p>
      <w:pPr>
        <w:pStyle w:val="Normal"/>
        <w:rPr/>
      </w:pPr>
      <w:r>
        <w:rPr/>
        <w:t>#define POMPE_FERMENTEUR2 LATB.B2             // RLY3</w:t>
      </w:r>
    </w:p>
    <w:p>
      <w:pPr>
        <w:pStyle w:val="Normal"/>
        <w:rPr/>
      </w:pPr>
      <w:r>
        <w:rPr/>
        <w:t>#define POMPE_FERMENTEUR3 LATB.B3             // RLY4</w:t>
      </w:r>
    </w:p>
    <w:p>
      <w:pPr>
        <w:pStyle w:val="Normal"/>
        <w:rPr>
          <w:lang w:val="en-US"/>
        </w:rPr>
      </w:pPr>
      <w:r>
        <w:rPr>
          <w:lang w:val="en-US"/>
        </w:rPr>
        <w:t>#define POMPE_GLUCOSE2 LATB.B4                // RLY5</w:t>
      </w:r>
    </w:p>
    <w:p>
      <w:pPr>
        <w:pStyle w:val="Normal"/>
        <w:rPr>
          <w:lang w:val="en-US"/>
        </w:rPr>
      </w:pPr>
      <w:r>
        <w:rPr>
          <w:lang w:val="en-US"/>
        </w:rPr>
        <w:t>#define POMPE_GLUCOSE3 LATB.B5                // RLY6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#define NIVEAU_haut  600                      // </w:t>
      </w:r>
    </w:p>
    <w:p>
      <w:pPr>
        <w:pStyle w:val="Normal"/>
        <w:rPr/>
      </w:pPr>
      <w:r>
        <w:rPr/>
        <w:t xml:space="preserve">#define NIVEAU_bas   200     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char timer0_flag=0;            // </w:t>
      </w:r>
    </w:p>
    <w:p>
      <w:pPr>
        <w:pStyle w:val="Normal"/>
        <w:rPr>
          <w:lang w:val="en-US"/>
        </w:rPr>
      </w:pPr>
      <w:r>
        <w:rPr>
          <w:lang w:val="en-US"/>
        </w:rPr>
        <w:t>unsigned char GO_flag=1;</w:t>
      </w:r>
    </w:p>
    <w:p>
      <w:pPr>
        <w:pStyle w:val="Normal"/>
        <w:rPr>
          <w:lang w:val="en-US"/>
        </w:rPr>
      </w:pPr>
      <w:r>
        <w:rPr>
          <w:lang w:val="en-US"/>
        </w:rPr>
        <w:t>unsigned char UNLOCK_flag=0;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char MODE_ANALYSE=0;  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int  chrono_sec=0;    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int  chrono_synchro=0;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unsigned int TENSION=0;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har txtint[7];                         // </w:t>
      </w:r>
    </w:p>
    <w:p>
      <w:pPr>
        <w:pStyle w:val="Normal"/>
        <w:rPr>
          <w:lang w:val="de-DE"/>
        </w:rPr>
      </w:pPr>
      <w:r>
        <w:rPr>
          <w:lang w:val="de-DE"/>
        </w:rPr>
        <w:t xml:space="preserve">int DELTA_T=0;                          // </w:t>
      </w:r>
    </w:p>
    <w:p>
      <w:pPr>
        <w:pStyle w:val="Normal"/>
        <w:rPr>
          <w:lang w:val="en-US"/>
        </w:rPr>
      </w:pPr>
      <w:r>
        <w:rPr>
          <w:lang w:val="en-US"/>
        </w:rPr>
        <w:t>unsigned int TOP_FIN=0;                 //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void mesure_TENSION(){  //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char z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nsigned int tmp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for(z=0;z&lt;4;z++){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</w:t>
      </w:r>
      <w:r>
        <w:rPr>
          <w:lang w:val="en-US"/>
        </w:rPr>
        <w:t>tmp=tmp + ADC_Read(0);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TENSION =  tmp&gt;&gt;2 ; //</w:t>
      </w:r>
    </w:p>
    <w:p>
      <w:pPr>
        <w:pStyle w:val="Normal"/>
        <w:rPr>
          <w:lang w:val="en-US"/>
        </w:rPr>
      </w:pP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void interrupt() {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 xml:space="preserve">if (TMR0IF_bit) {         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timer0_flag=1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chrono_sec++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>//if (UNLOCK_flag==1)  chrono_synchro++;</w:t>
      </w:r>
    </w:p>
    <w:p>
      <w:pPr>
        <w:pStyle w:val="Normal"/>
        <w:rPr/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 xml:space="preserve">TMR0H  = 0xC2; TMR0L  = 0xF7;    //  </w:t>
      </w:r>
    </w:p>
    <w:p>
      <w:pPr>
        <w:pStyle w:val="Normal"/>
        <w:rPr/>
      </w:pPr>
      <w:r>
        <w:rPr>
          <w:rFonts w:cs="Calibri"/>
          <w:lang w:val="en-US"/>
        </w:rPr>
        <w:t xml:space="preserve">      </w:t>
      </w:r>
      <w:r>
        <w:rPr>
          <w:lang w:val="en-US"/>
        </w:rPr>
        <w:t xml:space="preserve">TMR0IF_bit = 0;                 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</w:t>
      </w:r>
      <w:r>
        <w:rPr>
          <w:lang w:val="en-US"/>
        </w:rPr>
        <w:t>}// end if TMROIF_bi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}// end if interrupt</w:t>
      </w:r>
    </w:p>
    <w:p>
      <w:pPr>
        <w:pStyle w:val="Normal"/>
        <w:rPr>
          <w:lang w:val="en-US"/>
        </w:rPr>
      </w:pPr>
      <w:r>
        <w:rPr>
          <w:lang w:val="en-US"/>
        </w:rPr>
        <w:t>//------------------------------------------------------------------------------</w:t>
      </w:r>
    </w:p>
    <w:p>
      <w:pPr>
        <w:pStyle w:val="Normal"/>
        <w:rPr>
          <w:lang w:val="en-US"/>
        </w:rPr>
      </w:pPr>
      <w:r>
        <w:rPr>
          <w:lang w:val="en-US"/>
        </w:rPr>
        <w:t>void main() {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ART1_Init(9600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delay_ms(100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>UART1_Write_Text("FERMENTEUR v1.0  11-07-2012"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CVRCON.B7=0;           //  CVRCON.B6=0;           //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CMCON=0b00000000;      //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</w:t>
      </w:r>
      <w:r>
        <w:rPr>
          <w:lang w:val="en-US"/>
        </w:rPr>
        <w:t xml:space="preserve">ADCON0.B0=1;           // </w:t>
      </w:r>
    </w:p>
    <w:p>
      <w:pPr>
        <w:pStyle w:val="Normal"/>
        <w:rPr/>
      </w:pPr>
      <w:r>
        <w:rPr>
          <w:rFonts w:cs="Calibri"/>
          <w:lang w:val="en-US"/>
        </w:rPr>
        <w:t xml:space="preserve">  </w:t>
      </w:r>
      <w:r>
        <w:rPr/>
        <w:t xml:space="preserve">TRISA.B0=1;   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ADCON1=0b1110;         //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0 = 0;          // RB0 en output RLY1    POMPE_EAU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1 = 0;          // RB1 en output RLY2    POMPE_FERMENTEUR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2 = 0;          // RB2 en output RLY3    POMPE_FERMENTEUR2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3 = 0;          // RB3 en output RLY4    POMPE_FERMENTEUR3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4 = 0;          // RB4 en output RLY5    POMPE_GLUCOSE2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RISB.B5 = 0;          // RB5 en output RLY5    POMPE_GLUCOSE3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INTCON = 0xE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T08BIT_bit =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T0CS_bit   =0; 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PSA_bit    =0;         //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0PS2_bit= 1 ; T0PS1_bit= 1 ; T0PS0_bit= 0 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</w:t>
      </w:r>
      <w:r>
        <w:rPr/>
        <w:t>// prescaler 110  = division par 128</w:t>
      </w:r>
    </w:p>
    <w:p>
      <w:pPr>
        <w:pStyle w:val="Normal"/>
        <w:rPr/>
      </w:pPr>
      <w:r>
        <w:rPr>
          <w:rFonts w:cs="Calibri"/>
        </w:rPr>
        <w:t xml:space="preserve">           </w:t>
      </w:r>
      <w:r>
        <w:rPr>
          <w:lang w:val="de-DE"/>
        </w:rPr>
        <w:t>// quartz de 8 MHz ==&gt;&gt; CLK =OSC/4  ===&gt; 2 MHz</w:t>
      </w:r>
    </w:p>
    <w:p>
      <w:pPr>
        <w:pStyle w:val="Normal"/>
        <w:rPr/>
      </w:pPr>
      <w:r>
        <w:rPr>
          <w:rFonts w:cs="Calibri"/>
          <w:lang w:val="de-DE"/>
        </w:rPr>
        <w:t xml:space="preserve">           </w:t>
      </w:r>
      <w:r>
        <w:rPr/>
        <w:t>// 2 MHz / 128 ==&gt;    TMR0 est incrémenté 15625 fois par seconde</w:t>
      </w:r>
    </w:p>
    <w:p>
      <w:pPr>
        <w:pStyle w:val="Normal"/>
        <w:rPr/>
      </w:pPr>
      <w:r>
        <w:rPr>
          <w:rFonts w:cs="Calibri"/>
        </w:rPr>
        <w:t xml:space="preserve">           </w:t>
      </w:r>
      <w:r>
        <w:rPr>
          <w:lang w:val="de-DE"/>
        </w:rPr>
        <w:t>// un compteur de 16 bits  ( 0 à 65535 ) déborde en 4.194 secondes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/>
      </w:pPr>
      <w:r>
        <w:rPr>
          <w:rFonts w:cs="Calibri"/>
          <w:lang w:val="de-DE"/>
        </w:rPr>
        <w:t xml:space="preserve">  </w:t>
      </w:r>
      <w:r>
        <w:rPr/>
        <w:t>TMR0L= 0xF7;           //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TMR0H= 0xC2;           //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 xml:space="preserve">POMPE_EAU = 0;        // 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>
          <w:lang w:val="de-DE"/>
        </w:rPr>
        <w:t>POMPE_FERMENTEUR=0;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POMPE_FERMENTEUR3=0;</w:t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</w:t>
      </w:r>
      <w:r>
        <w:rPr>
          <w:lang w:val="de-DE"/>
        </w:rPr>
        <w:t>POMPE_FERMENTEUR2=0;</w:t>
      </w:r>
    </w:p>
    <w:p>
      <w:pPr>
        <w:pStyle w:val="Normal"/>
        <w:rPr/>
      </w:pPr>
      <w:r>
        <w:rPr>
          <w:rFonts w:cs="Calibri"/>
          <w:lang w:val="de-DE"/>
        </w:rPr>
        <w:t xml:space="preserve">  </w:t>
      </w:r>
      <w:r>
        <w:rPr/>
        <w:t>POMPE_GLUCOSE2=0;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POMPE_GLUCOSE3=0;</w:t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MODE_ANALYSE=0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while(1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</w:t>
      </w:r>
      <w:r>
        <w:rPr/>
        <w:t>if(timer0_flag==1){   // +/-  1 Hz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mesure_TENSION()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if(POMPE_EAU==1 &amp;&amp; TENSION &gt; NIVEAU_haut &amp;&amp; MODE_ANALYSE==0 ){  //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MODE_ANALYSE=1;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 xml:space="preserve">if(POMPE_EAU==1 &amp;&amp; TENSION &lt; NIVEAU_bas &amp;&amp; MODE_ANALYSE==1 ){  // 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MODE_ANALYSE=0;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UNLOCK_flag=1;  // 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/>
        <w:t>//infos debug</w:t>
      </w:r>
    </w:p>
    <w:p>
      <w:pPr>
        <w:pStyle w:val="Normal"/>
        <w:rPr/>
      </w:pPr>
      <w:r>
        <w:rPr>
          <w:rFonts w:cs="Calibri"/>
        </w:rPr>
        <w:t xml:space="preserve">            </w:t>
      </w:r>
      <w:r>
        <w:rPr>
          <w:lang w:val="en-US"/>
        </w:rPr>
        <w:t>IntToStr(TENSION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AN0 : ");UART1_Write_Text(txtint);LFEED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GO_flag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GO_f: ");UART1_Write_Text(txtint);LFEED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chrono_sec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chse: ");UART1_Write_Text(txtint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MODE_ANALYSE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MOAn: ");UART1_Write_Text(txtint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chrono_synchro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chsy: ");UART1_Write_Text(txtint)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IntToStr(UNLOCK_flag, txtint)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</w:t>
      </w:r>
      <w:r>
        <w:rPr>
          <w:lang w:val="en-US"/>
        </w:rPr>
        <w:t>UART1_Write_Text("UnlF: ");UART1_Write_Text(txtint);LFEED;LFEED;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Calibri"/>
          <w:lang w:val="en-US"/>
        </w:rPr>
        <w:t xml:space="preserve">            </w:t>
      </w:r>
      <w:r>
        <w:rPr>
          <w:lang w:val="de-DE"/>
        </w:rPr>
        <w:t>//fin infos debug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rFonts w:cs="Calibri"/>
          <w:lang w:val="de-DE"/>
        </w:rPr>
        <w:t xml:space="preserve">            </w:t>
      </w:r>
      <w:r>
        <w:rPr>
          <w:lang w:val="de-DE"/>
        </w:rPr>
        <w:t>timer0_flag=0;</w:t>
      </w:r>
    </w:p>
    <w:p>
      <w:pPr>
        <w:pStyle w:val="Normal"/>
        <w:rPr/>
      </w:pPr>
      <w:r>
        <w:rPr>
          <w:rFonts w:cs="Calibri"/>
          <w:lang w:val="de-DE"/>
        </w:rPr>
        <w:t xml:space="preserve">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if(GO_flag==1){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350-300){        //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=1; 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>if(chrono_sec==365-300){ 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=0;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380-300){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1;            //   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410-300){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FERMENTEUR=1; 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415-300){       //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=0;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if(chrono_sec==420-300){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 xml:space="preserve">POMPE_EAU=0;           //                    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>
          <w:rFonts w:cs="Calibri"/>
        </w:rPr>
        <w:t xml:space="preserve">                       </w:t>
      </w:r>
      <w:r>
        <w:rPr/>
        <w:t>//FERMENTEUR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>if(chrono_sec==950-600){ 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2=1; 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if(chrono_sec==965-600){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FERMENTEUR2=0;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980-600){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1;            //   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010-600){       //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2=1;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if(chrono_sec==1015-600){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2=0;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020-600){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0;           //                     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</w:t>
      </w:r>
      <w:r>
        <w:rPr/>
        <w:t>}</w:t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            </w:t>
      </w:r>
    </w:p>
    <w:p>
      <w:pPr>
        <w:pStyle w:val="Normal"/>
        <w:rPr/>
      </w:pPr>
      <w:r>
        <w:rPr>
          <w:rFonts w:cs="Calibri"/>
        </w:rPr>
        <w:t xml:space="preserve">                                  </w:t>
      </w:r>
      <w:r>
        <w:rPr/>
        <w:t>//FERMENTEUR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 </w:t>
      </w:r>
      <w:r>
        <w:rPr/>
        <w:t>if(chrono_sec==1550-900){ 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3=1; 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if(chrono_sec==1565-900){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POMPE_FERMENTEUR3=0;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580-900){ 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1;            //   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610-900){       //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      </w:t>
      </w:r>
      <w:r>
        <w:rPr/>
        <w:t>POMPE_FERMENTEUR3=1;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/>
        <w:t>if(chrono_sec==1615-900){       //</w:t>
      </w:r>
    </w:p>
    <w:p>
      <w:pPr>
        <w:pStyle w:val="Normal"/>
        <w:rPr/>
      </w:pPr>
      <w:r>
        <w:rPr>
          <w:rFonts w:cs="Calibri"/>
        </w:rPr>
        <w:t xml:space="preserve">                </w:t>
      </w:r>
      <w:r>
        <w:rPr/>
        <w:t>POMPE_FERMENTEUR3=0;         //</w:t>
      </w:r>
    </w:p>
    <w:p>
      <w:pPr>
        <w:pStyle w:val="Normal"/>
        <w:rPr/>
      </w:pPr>
      <w:r>
        <w:rPr>
          <w:rFonts w:cs="Calibri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if(chrono_sec==1620-900){     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 xml:space="preserve">POMPE_EAU=0;           //                     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  </w:t>
      </w:r>
      <w:r>
        <w:rPr>
          <w:lang w:val="en-US"/>
        </w:rPr>
        <w:t>GO_flag=0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</w:t>
      </w:r>
      <w:r>
        <w:rPr>
          <w:lang w:val="en-US"/>
        </w:rPr>
        <w:t>}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}// end go flag =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</w:t>
      </w:r>
      <w:r>
        <w:rPr>
          <w:lang w:val="en-US"/>
        </w:rPr>
        <w:t>if( GO_flag==0 &amp;&amp; chrono_sec&gt;900){  //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GO_flag=1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chrono_sec=0;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           </w:t>
      </w:r>
      <w:r>
        <w:rPr>
          <w:lang w:val="en-US"/>
        </w:rPr>
        <w:t>chrono_synchro=0;</w:t>
      </w:r>
    </w:p>
    <w:p>
      <w:pPr>
        <w:pStyle w:val="Normal"/>
        <w:rPr/>
      </w:pPr>
      <w:r>
        <w:rPr>
          <w:rFonts w:cs="Calibri"/>
          <w:lang w:val="en-US"/>
        </w:rPr>
        <w:t xml:space="preserve">          </w:t>
      </w: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/>
        </w:rPr>
        <w:t xml:space="preserve">     </w:t>
      </w:r>
      <w:r>
        <w:rPr/>
        <w:t>}// end wh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//end main</w:t>
      </w:r>
    </w:p>
    <w:p>
      <w:pPr>
        <w:pStyle w:val="Normal"/>
        <w:rPr/>
      </w:pPr>
      <w:r>
        <w:rPr/>
        <w:t>//------------------------------------------------------------------------------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Paragraphedeliste"/>
        <w:spacing w:before="0" w:after="20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4:18:00Z</dcterms:created>
  <dc:creator>Alison</dc:creator>
  <dc:description/>
  <cp:keywords/>
  <dc:language>en-US</dc:language>
  <cp:lastModifiedBy>ULG</cp:lastModifiedBy>
  <dcterms:modified xsi:type="dcterms:W3CDTF">2013-07-28T14:44:00Z</dcterms:modified>
  <cp:revision>3</cp:revision>
  <dc:subject/>
  <dc:title/>
</cp:coreProperties>
</file>